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6E70D" w14:textId="77777777" w:rsidR="008C6C36" w:rsidRDefault="0085360D">
      <w:pPr>
        <w:spacing w:after="120"/>
        <w:jc w:val="center"/>
      </w:pPr>
      <w:r>
        <w:rPr>
          <w:rFonts w:ascii="Arial" w:eastAsia="Arial" w:hAnsi="Arial" w:cs="Arial"/>
          <w:b/>
          <w:bCs/>
          <w:sz w:val="24"/>
          <w:szCs w:val="24"/>
        </w:rPr>
        <w:t>Supplementary File 1</w:t>
      </w:r>
    </w:p>
    <w:p w14:paraId="5FAABCA8" w14:textId="77777777" w:rsidR="008C6C36" w:rsidRDefault="0085360D">
      <w:pPr>
        <w:spacing w:after="240"/>
        <w:jc w:val="center"/>
      </w:pPr>
      <w:r>
        <w:rPr>
          <w:rFonts w:ascii="Arial" w:eastAsia="Arial" w:hAnsi="Arial" w:cs="Arial"/>
          <w:b/>
          <w:bCs/>
          <w:sz w:val="28"/>
          <w:szCs w:val="28"/>
        </w:rPr>
        <w:t>CARE Checklist</w:t>
      </w:r>
    </w:p>
    <w:p w14:paraId="34145831" w14:textId="77777777" w:rsidR="008C6C36" w:rsidRDefault="0085360D">
      <w:pPr>
        <w:spacing w:after="200"/>
      </w:pPr>
      <w:r>
        <w:rPr>
          <w:rFonts w:ascii="Arial" w:eastAsia="Arial" w:hAnsi="Arial" w:cs="Arial"/>
          <w:sz w:val="22"/>
          <w:szCs w:val="22"/>
        </w:rPr>
        <w:t xml:space="preserve">CARE Checklist for: </w:t>
      </w:r>
      <w:r>
        <w:rPr>
          <w:rFonts w:ascii="Arial" w:eastAsia="Arial" w:hAnsi="Arial" w:cs="Arial"/>
          <w:i/>
          <w:iCs/>
          <w:sz w:val="22"/>
          <w:szCs w:val="22"/>
        </w:rPr>
        <w:t>Lineage Infidelity in FH-Deficient RCC with Secondary Somatic Alterations: A Case Report and Implications for Diagnosis and Treatment</w:t>
      </w:r>
    </w:p>
    <w:tbl>
      <w:tblPr>
        <w:tblW w:w="10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7"/>
        <w:gridCol w:w="2718"/>
        <w:gridCol w:w="1393"/>
        <w:gridCol w:w="5232"/>
      </w:tblGrid>
      <w:tr w:rsidR="008C6C36" w14:paraId="07F9DFB0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881D81" w14:textId="77777777" w:rsidR="008C6C36" w:rsidRDefault="0085360D">
            <w:r>
              <w:rPr>
                <w:rFonts w:ascii="Arial" w:eastAsia="Arial" w:hAnsi="Arial" w:cs="Arial"/>
                <w:b/>
                <w:bCs/>
                <w:color w:val="FFFFFF"/>
              </w:rPr>
              <w:t>Topic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E09F32" w14:textId="77777777" w:rsidR="008C6C36" w:rsidRDefault="0085360D">
            <w:r>
              <w:rPr>
                <w:rFonts w:ascii="Arial" w:eastAsia="Arial" w:hAnsi="Arial" w:cs="Arial"/>
                <w:b/>
                <w:bCs/>
                <w:color w:val="FFFFFF"/>
              </w:rPr>
              <w:t>CARE Checklist Item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48505A" w14:textId="77777777" w:rsidR="008C6C36" w:rsidRDefault="0085360D">
            <w:r>
              <w:rPr>
                <w:rFonts w:ascii="Arial" w:eastAsia="Arial" w:hAnsi="Arial" w:cs="Arial"/>
                <w:b/>
                <w:bCs/>
                <w:color w:val="FFFFFF"/>
              </w:rPr>
              <w:t>Locat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3F6B07" w14:textId="77777777" w:rsidR="008C6C36" w:rsidRDefault="0085360D">
            <w:r>
              <w:rPr>
                <w:rFonts w:ascii="Arial" w:eastAsia="Arial" w:hAnsi="Arial" w:cs="Arial"/>
                <w:b/>
                <w:bCs/>
                <w:color w:val="FFFFFF"/>
              </w:rPr>
              <w:t>Reported Information</w:t>
            </w:r>
          </w:p>
        </w:tc>
      </w:tr>
      <w:tr w:rsidR="008C6C36" w14:paraId="7B5D650A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0704E2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31071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The diagnosis or intervention of primary focus followed by the words “case report”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A9DAF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Title page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702C39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Title includes “Case Report” and primary diagnosis (FH-Deficient RCC with Lineage Infidelity)</w:t>
            </w:r>
          </w:p>
        </w:tc>
      </w:tr>
      <w:tr w:rsidR="008C6C36" w14:paraId="4F6D7568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FA24C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Keyword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18863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2–5 key words identifying diagnoses or interventions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A0A3F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Title page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7C2EA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report; Fumarate hydratase-deficient renal cell carcinoma; Lineage infidelity; Hereditary leiomyomatosis; Immunoradiotherapy; Tumor evolution</w:t>
            </w:r>
          </w:p>
        </w:tc>
      </w:tr>
      <w:tr w:rsidR="008C6C36" w14:paraId="60777039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DEDED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DD5A1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Introduction, case presentation summary, and conclusion in structured or unstructured format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5F8A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B0DF69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Structured abstract with background (FH-deficient RCC), case summary (36-year-old woman, molecular findings, treatment course), and conclusion (multi-omics resolved diagnosis)</w:t>
            </w:r>
          </w:p>
        </w:tc>
      </w:tr>
      <w:tr w:rsidR="008C6C36" w14:paraId="1E677933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191392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B23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Brief background summary and case presentation rationale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91AA38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3BEFB3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Background on FH-deficient RCC, HLRCC syndrome, and lineage infidelity; rationale for reporting this novel phenotype</w:t>
            </w:r>
          </w:p>
        </w:tc>
      </w:tr>
      <w:tr w:rsidR="008C6C36" w14:paraId="23DD3738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A164D6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607EA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Demographics, main symptoms, medical/family/psychosocial history, relevant comorbidities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8A48E4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presentat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1B3C19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36-year-old woman; left flank pain; history of uterine fibroids s/p myomectomy; germline FH mutation (HLRCC syndrome); cutaneous leiomyomas confirmed on dermatologic evaluation</w:t>
            </w:r>
          </w:p>
        </w:tc>
      </w:tr>
      <w:tr w:rsidR="008C6C36" w14:paraId="1672B07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C124B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linical Find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76B4DE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Key findings from physical examination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057898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presentat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F0582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Left flank pain; 5.1-cm renal sinus mass on CT; retroperitoneal lymphadenopathy; skin leiomyomas on dermatologic exam</w:t>
            </w:r>
          </w:p>
        </w:tc>
      </w:tr>
      <w:tr w:rsidR="008C6C36" w14:paraId="3C134AD0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E8154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85150B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Historical and current information organized as a timeline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50F14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presentation; Outcome; Figure 6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A04211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hronological narrative: presentation → biopsy → nivolumab/cabozantinib → nephrectomy → recurrence → nivolumab/ipilimumab + RT → 1-year disease control → subsequent progression managed with RT. Figure 6 provides clinical timeline</w:t>
            </w:r>
          </w:p>
        </w:tc>
      </w:tr>
      <w:tr w:rsidR="008C6C36" w14:paraId="737AD22F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9CFB9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12D4F6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Diagnostic methods, diagnostic challenges, diagnostic reasoning, prognostic characteristics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80924B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presentation; Discuss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9388B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IHC panel (PAX8, GATA3, CK7, FH, 2SC, p63, p40, SDHB, TFE3); WES and WTS (Caris Life Sciences and BostonGene); germline testing (Ambry Genetics); diagnostic challenge of urothelial mimicry resolved by integrated multi-omics</w:t>
            </w:r>
          </w:p>
        </w:tc>
      </w:tr>
      <w:tr w:rsidR="008C6C36" w14:paraId="73F473F5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DE3CED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herapeutic Interven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D420A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Types of intervention, administration, duration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F53DE4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ase presentation; Outcome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54600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Nivolumab + cabozantinib (2 cycles, neoadjuvant); radical nephrectomy with lymphadenectomy; nivolumab 3 mg/kg + ipilimumab 1 mg/kg q3w × 4 then maintenance nivolumab; RT 30 Gy/5 fractions to supraclavicular nodes; subsequent RT to retroperitoneal adenopathy</w:t>
            </w:r>
          </w:p>
        </w:tc>
      </w:tr>
      <w:tr w:rsidR="008C6C36" w14:paraId="2074B90E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117D89" w14:textId="4D5C2F1D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ollow-up and o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utcom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9AA3E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Clinician-assessed and patient-assessed outcomes, important follow-up test results, intervention adherence/tolerability, adverse events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4CC36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Outcome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AB1C9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&gt;70% diameter reduction of treated and untreated lesions; disease control at 1 year post-nephrectomy; excellent tolerance; subsequent retroperitoneal progression managed with further RT and maintenance nivolumab</w:t>
            </w:r>
          </w:p>
        </w:tc>
      </w:tr>
      <w:tr w:rsidR="008C6C36" w14:paraId="5C9F07DF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EC0CA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E2FD8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Strengths and limitations, relevant medical literature, rationale for conclusions, main takeaway lessons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E4EC0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0216C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Strengths: integrated pre/post-treatment multi-omics, two independent sequencing platforms. Limitations: single case, bulk RNA-seq, low tumor purity post-treatment, no functional validation. Literature on FH-deficient RCC lineage markers contextualized. Lessons: diagnostic pitfall of urothelial mimicry; negative biomarker utility of transcriptomics</w:t>
            </w:r>
          </w:p>
        </w:tc>
      </w:tr>
      <w:tr w:rsidR="008C6C36" w14:paraId="228ACE5A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FDD578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Patient Perspectiv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F3462B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Patient sharing their perspective on treatments received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D7B6D7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8E1A10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Not obtained (IRB waiver of informed consent)</w:t>
            </w:r>
          </w:p>
        </w:tc>
      </w:tr>
      <w:tr w:rsidR="008C6C36" w14:paraId="36FAD88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1B13F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D97FDD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Patient informed consent documented</w:t>
            </w:r>
          </w:p>
        </w:tc>
        <w:tc>
          <w:tcPr>
            <w:tcW w:w="11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0AFD4D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Declarations</w:t>
            </w:r>
          </w:p>
        </w:tc>
        <w:tc>
          <w:tcPr>
            <w:tcW w:w="4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A45FC5" w14:textId="77777777" w:rsidR="008C6C36" w:rsidRDefault="0085360D">
            <w:pPr>
              <w:spacing w:before="20" w:after="20"/>
            </w:pPr>
            <w:r>
              <w:rPr>
                <w:rFonts w:ascii="Arial" w:eastAsia="Arial" w:hAnsi="Arial" w:cs="Arial"/>
                <w:sz w:val="18"/>
                <w:szCs w:val="18"/>
              </w:rPr>
              <w:t>Waiver of informed consent and authorization granted by MD Anderson Cancer Center IRB (protocol #2025-0949)</w:t>
            </w:r>
          </w:p>
        </w:tc>
      </w:tr>
    </w:tbl>
    <w:p w14:paraId="50511286" w14:textId="77777777" w:rsidR="008C6C36" w:rsidRDefault="008C6C36">
      <w:pPr>
        <w:spacing w:before="200"/>
      </w:pPr>
    </w:p>
    <w:p w14:paraId="51407EF6" w14:textId="77777777" w:rsidR="008C6C36" w:rsidRDefault="0085360D">
      <w:r>
        <w:rPr>
          <w:rFonts w:ascii="Arial" w:eastAsia="Arial" w:hAnsi="Arial" w:cs="Arial"/>
        </w:rPr>
        <w:t xml:space="preserve">Reference: </w:t>
      </w:r>
      <w:r>
        <w:rPr>
          <w:rFonts w:ascii="Arial" w:eastAsia="Arial" w:hAnsi="Arial" w:cs="Arial"/>
        </w:rPr>
        <w:t xml:space="preserve">Riley DS, Barber MS, Kienle GS, et al. CARE guidelines for case reports: explanation and elaboration document. </w:t>
      </w:r>
      <w:r>
        <w:rPr>
          <w:rFonts w:ascii="Arial" w:eastAsia="Arial" w:hAnsi="Arial" w:cs="Arial"/>
          <w:i/>
          <w:iCs/>
        </w:rPr>
        <w:t>J Clin Epidemiol</w:t>
      </w:r>
      <w:r>
        <w:rPr>
          <w:rFonts w:ascii="Arial" w:eastAsia="Arial" w:hAnsi="Arial" w:cs="Arial"/>
        </w:rPr>
        <w:t xml:space="preserve"> 2017; 89: 218-235.</w:t>
      </w:r>
    </w:p>
    <w:sectPr w:rsidR="008C6C36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3E5123"/>
    <w:multiLevelType w:val="hybridMultilevel"/>
    <w:tmpl w:val="E9005536"/>
    <w:lvl w:ilvl="0" w:tplc="74BCEE76">
      <w:start w:val="1"/>
      <w:numFmt w:val="bullet"/>
      <w:lvlText w:val="●"/>
      <w:lvlJc w:val="left"/>
      <w:pPr>
        <w:ind w:left="720" w:hanging="360"/>
      </w:pPr>
    </w:lvl>
    <w:lvl w:ilvl="1" w:tplc="C682F0B8">
      <w:start w:val="1"/>
      <w:numFmt w:val="bullet"/>
      <w:lvlText w:val="○"/>
      <w:lvlJc w:val="left"/>
      <w:pPr>
        <w:ind w:left="1440" w:hanging="360"/>
      </w:pPr>
    </w:lvl>
    <w:lvl w:ilvl="2" w:tplc="7BDE7658">
      <w:start w:val="1"/>
      <w:numFmt w:val="bullet"/>
      <w:lvlText w:val="■"/>
      <w:lvlJc w:val="left"/>
      <w:pPr>
        <w:ind w:left="2160" w:hanging="360"/>
      </w:pPr>
    </w:lvl>
    <w:lvl w:ilvl="3" w:tplc="937EB220">
      <w:start w:val="1"/>
      <w:numFmt w:val="bullet"/>
      <w:lvlText w:val="●"/>
      <w:lvlJc w:val="left"/>
      <w:pPr>
        <w:ind w:left="2880" w:hanging="360"/>
      </w:pPr>
    </w:lvl>
    <w:lvl w:ilvl="4" w:tplc="016261E6">
      <w:start w:val="1"/>
      <w:numFmt w:val="bullet"/>
      <w:lvlText w:val="○"/>
      <w:lvlJc w:val="left"/>
      <w:pPr>
        <w:ind w:left="3600" w:hanging="360"/>
      </w:pPr>
    </w:lvl>
    <w:lvl w:ilvl="5" w:tplc="35545CEC">
      <w:start w:val="1"/>
      <w:numFmt w:val="bullet"/>
      <w:lvlText w:val="■"/>
      <w:lvlJc w:val="left"/>
      <w:pPr>
        <w:ind w:left="4320" w:hanging="360"/>
      </w:pPr>
    </w:lvl>
    <w:lvl w:ilvl="6" w:tplc="2140E4D4">
      <w:start w:val="1"/>
      <w:numFmt w:val="bullet"/>
      <w:lvlText w:val="●"/>
      <w:lvlJc w:val="left"/>
      <w:pPr>
        <w:ind w:left="5040" w:hanging="360"/>
      </w:pPr>
    </w:lvl>
    <w:lvl w:ilvl="7" w:tplc="386C1632">
      <w:start w:val="1"/>
      <w:numFmt w:val="bullet"/>
      <w:lvlText w:val="●"/>
      <w:lvlJc w:val="left"/>
      <w:pPr>
        <w:ind w:left="5760" w:hanging="360"/>
      </w:pPr>
    </w:lvl>
    <w:lvl w:ilvl="8" w:tplc="E11C78C2">
      <w:start w:val="1"/>
      <w:numFmt w:val="bullet"/>
      <w:lvlText w:val="●"/>
      <w:lvlJc w:val="left"/>
      <w:pPr>
        <w:ind w:left="6480" w:hanging="360"/>
      </w:pPr>
    </w:lvl>
  </w:abstractNum>
  <w:num w:numId="1" w16cid:durableId="124729959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C36"/>
    <w:rsid w:val="0085360D"/>
    <w:rsid w:val="008C6C36"/>
    <w:rsid w:val="00C4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96FA2"/>
  <w15:docId w15:val="{70376539-F2BD-47A3-8C42-CEFFEB67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4</Characters>
  <Application>Microsoft Office Word</Application>
  <DocSecurity>0</DocSecurity>
  <Lines>28</Lines>
  <Paragraphs>8</Paragraphs>
  <ScaleCrop>false</ScaleCrop>
  <Company>M. D. Anderson Cancer Center</Company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saouel,Pavlos</cp:lastModifiedBy>
  <cp:revision>2</cp:revision>
  <dcterms:created xsi:type="dcterms:W3CDTF">2026-03-15T03:15:00Z</dcterms:created>
  <dcterms:modified xsi:type="dcterms:W3CDTF">2026-03-15T03:25:00Z</dcterms:modified>
</cp:coreProperties>
</file>